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08BCB" w14:textId="2DAD922F" w:rsidR="00BA0E15" w:rsidRPr="00BA0E15" w:rsidRDefault="00BA0E15" w:rsidP="00BA0E15">
      <w:pPr>
        <w:spacing w:line="240" w:lineRule="atLeast"/>
        <w:rPr>
          <w:rFonts w:ascii="Arial" w:hAnsi="Arial" w:cs="Arial"/>
        </w:rPr>
      </w:pPr>
      <w:r w:rsidRPr="00BA0E15">
        <w:rPr>
          <w:rFonts w:ascii="Arial" w:hAnsi="Arial" w:cs="Arial"/>
        </w:rPr>
        <w:t>Table S2 Perioperative outcomes</w:t>
      </w:r>
    </w:p>
    <w:tbl>
      <w:tblPr>
        <w:tblW w:w="9952" w:type="dxa"/>
        <w:tblLook w:val="04A0" w:firstRow="1" w:lastRow="0" w:firstColumn="1" w:lastColumn="0" w:noHBand="0" w:noVBand="1"/>
      </w:tblPr>
      <w:tblGrid>
        <w:gridCol w:w="5128"/>
        <w:gridCol w:w="2218"/>
        <w:gridCol w:w="1726"/>
        <w:gridCol w:w="880"/>
      </w:tblGrid>
      <w:tr w:rsidR="00BA0E15" w:rsidRPr="00BA0E15" w14:paraId="0C074573" w14:textId="77777777" w:rsidTr="00BA0E15">
        <w:trPr>
          <w:trHeight w:val="282"/>
        </w:trPr>
        <w:tc>
          <w:tcPr>
            <w:tcW w:w="5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BD5F21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F77231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ompleted group (n=37)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E4AFA5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ot-completed group (n=127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3331B9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BA0E15" w:rsidRPr="00BA0E15" w14:paraId="5911E854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00BF2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Surgery approach, 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FB1D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43D9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E48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16</w:t>
            </w:r>
          </w:p>
        </w:tc>
      </w:tr>
      <w:tr w:rsidR="00BA0E15" w:rsidRPr="00BA0E15" w14:paraId="0AC0A695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B296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VAT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F6AF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9(51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1A1BE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77(6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CDC5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5DDCE080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5575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Conversio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2D3E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0(2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5ECA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8(29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5F39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42CAFA73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83AF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Thoracotom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D413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8(21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AE59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2(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772F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00701550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E657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Operation procedure, 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8C45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505DD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BE1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31</w:t>
            </w:r>
          </w:p>
        </w:tc>
      </w:tr>
      <w:tr w:rsidR="00BA0E15" w:rsidRPr="00BA0E15" w14:paraId="6D099EEF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4912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Lobectom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1B6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5(67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C20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87(68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0899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6245CCFA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305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spell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Bilobectomy</w:t>
            </w:r>
            <w:proofErr w:type="spellEnd"/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04E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10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DBD7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4(18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B878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23D91061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768D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Sleeve Lobectom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CFFE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13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3C22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2(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BDA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193129F4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291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Pneumonectomy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0923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8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681E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(3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3006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4F36CA15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2BF8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peration duration(min), median(Q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,Q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70A7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64.5(137.5,202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B347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59(120,19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60F7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43</w:t>
            </w:r>
          </w:p>
        </w:tc>
      </w:tr>
      <w:tr w:rsidR="00BA0E15" w:rsidRPr="00BA0E15" w14:paraId="0C32528C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661E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Bleeding volume(ml), median(Q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,Q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1424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0(20,10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515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0(20,1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4F8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26</w:t>
            </w:r>
          </w:p>
        </w:tc>
      </w:tr>
      <w:tr w:rsidR="00BA0E15" w:rsidRPr="00BA0E15" w14:paraId="50EF7DF5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854D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Resection completeness, 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968A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157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003D3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A0E15" w:rsidRPr="00BA0E15" w14:paraId="10B4EC4A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004B6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R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7263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5(94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299D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20(94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F4A6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5A23E463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99B31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R1/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652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F4B6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7(5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D3C5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BA0E15" w:rsidRPr="00BA0E15" w14:paraId="22C55B81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902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hest tube duration(days), median(Q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,Q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922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4,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45F9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(4,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3703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87</w:t>
            </w:r>
          </w:p>
        </w:tc>
      </w:tr>
      <w:tr w:rsidR="00BA0E15" w:rsidRPr="00BA0E15" w14:paraId="1E584B04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361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ostoperative hospital duration(days), median(Q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,Q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C142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(5,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4B25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(5,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1B6F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97</w:t>
            </w:r>
          </w:p>
        </w:tc>
      </w:tr>
      <w:tr w:rsidR="00BA0E15" w:rsidRPr="00BA0E15" w14:paraId="7C0BDD12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29C3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irst day drainage volume(ml), median(Q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,Q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BF11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50(150,30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E30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80(150,36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E34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40</w:t>
            </w:r>
          </w:p>
        </w:tc>
      </w:tr>
      <w:tr w:rsidR="00BA0E15" w:rsidRPr="00BA0E15" w14:paraId="684F0524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FF09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Postoperative complications, </w:t>
            </w:r>
            <w:proofErr w:type="gramStart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F41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8E31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BA8FF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A0E15" w:rsidRPr="00BA0E15" w14:paraId="2A6BC817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335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Pneumothorax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1EE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31A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8(6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531A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20</w:t>
            </w:r>
          </w:p>
        </w:tc>
      </w:tr>
      <w:tr w:rsidR="00BA0E15" w:rsidRPr="00BA0E15" w14:paraId="76034F3C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E45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Hemothorax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8F4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814F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A5A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40</w:t>
            </w:r>
          </w:p>
        </w:tc>
      </w:tr>
      <w:tr w:rsidR="00BA0E15" w:rsidRPr="00BA0E15" w14:paraId="0C90D7B6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A0E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Subcutaneous emphysema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0318E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9EFA0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9B33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A0E15" w:rsidRPr="00BA0E15" w14:paraId="513F2E1E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0EFA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Pulmonary infectio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4698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(16.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EA6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1(16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E35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A0E15" w:rsidRPr="00BA0E15" w14:paraId="17028F2C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0BBD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Pulmonary atelectasi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3F81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8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1CCA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(4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64E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42</w:t>
            </w:r>
          </w:p>
        </w:tc>
      </w:tr>
      <w:tr w:rsidR="00BA0E15" w:rsidRPr="00BA0E15" w14:paraId="4D4DAB9A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51DE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Pulmonary embolism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0850A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D73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C86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23</w:t>
            </w:r>
          </w:p>
        </w:tc>
      </w:tr>
      <w:tr w:rsidR="00BA0E15" w:rsidRPr="00BA0E15" w14:paraId="0516A360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210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Prolonged air leak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69C5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AA2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(2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1A5A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A0E15" w:rsidRPr="00BA0E15" w14:paraId="1EB4963F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4196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Pleural effusio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FBA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C9B5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8(6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DE86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A0E15" w:rsidRPr="00BA0E15" w14:paraId="20312322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A10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Atrial fibrillatio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DDCA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5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3EDC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7(5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6BC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A0E15" w:rsidRPr="00BA0E15" w14:paraId="360FF958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9C88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Heart failur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C45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AA9D4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DF4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BA0E15" w:rsidRPr="00BA0E15" w14:paraId="77D00D41" w14:textId="77777777" w:rsidTr="00BA0E15">
        <w:trPr>
          <w:trHeight w:val="282"/>
        </w:trPr>
        <w:tc>
          <w:tcPr>
            <w:tcW w:w="51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DD682F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  Cerebral infarction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F283ED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(2.7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BC056B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(1.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28D068" w14:textId="77777777" w:rsidR="00BA0E15" w:rsidRPr="00BA0E15" w:rsidRDefault="00BA0E15" w:rsidP="00BA0E15">
            <w:pPr>
              <w:widowControl/>
              <w:spacing w:after="0" w:line="240" w:lineRule="atLeast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BA0E15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54</w:t>
            </w:r>
          </w:p>
        </w:tc>
      </w:tr>
    </w:tbl>
    <w:p w14:paraId="787E42CD" w14:textId="71BBDBC1" w:rsidR="00BA0E15" w:rsidRPr="00BA0E15" w:rsidRDefault="00BA0E15" w:rsidP="00BA0E15">
      <w:pPr>
        <w:spacing w:line="240" w:lineRule="atLeast"/>
        <w:rPr>
          <w:rFonts w:ascii="Arial" w:hAnsi="Arial" w:cs="Arial"/>
        </w:rPr>
      </w:pPr>
      <w:r w:rsidRPr="00BA0E15">
        <w:rPr>
          <w:rFonts w:ascii="Arial" w:hAnsi="Arial" w:cs="Arial" w:hint="eastAsia"/>
        </w:rPr>
        <w:t>VATS: Video-assisted Thoracoscopic Surgery, Q1: first percentile, Q3: third percentile.</w:t>
      </w:r>
    </w:p>
    <w:sectPr w:rsidR="00BA0E15" w:rsidRPr="00BA0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E15"/>
    <w:rsid w:val="00217FE3"/>
    <w:rsid w:val="00BA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EBE4C"/>
  <w15:chartTrackingRefBased/>
  <w15:docId w15:val="{7F59445B-8932-438C-8AC6-91DE42663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0E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0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0E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0E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0E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0E1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0E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0E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0E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0E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0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0E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0E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0E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0E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0E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0E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0E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0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0E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0E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0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0E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0E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0E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0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0E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0E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163</Characters>
  <Application>Microsoft Office Word</Application>
  <DocSecurity>0</DocSecurity>
  <Lines>232</Lines>
  <Paragraphs>134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zhoujunyi@163.com</dc:creator>
  <cp:keywords/>
  <dc:description/>
  <cp:lastModifiedBy>tianzhoujunyi@163.com</cp:lastModifiedBy>
  <cp:revision>1</cp:revision>
  <dcterms:created xsi:type="dcterms:W3CDTF">2025-11-28T15:17:00Z</dcterms:created>
  <dcterms:modified xsi:type="dcterms:W3CDTF">2025-11-28T15:20:00Z</dcterms:modified>
</cp:coreProperties>
</file>